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ata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erformance of various models in MBI and P/ATL test set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erformance of various models in MBI test sets.</w:t>
      </w:r>
    </w:p>
    <w:tbl>
      <w:tblPr>
        <w:tblStyle w:val="2"/>
        <w:tblW w:w="94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92"/>
        <w:gridCol w:w="1392"/>
        <w:gridCol w:w="1392"/>
        <w:gridCol w:w="1392"/>
        <w:gridCol w:w="1392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all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9935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4478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55214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891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891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011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71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049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50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68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68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521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011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7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2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603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88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66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33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65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65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93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14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44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55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15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15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403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7346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7914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2085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6216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6216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890388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erformance of various models in P/ATL test sets.</w:t>
      </w:r>
    </w:p>
    <w:tbl>
      <w:tblPr>
        <w:tblStyle w:val="2"/>
        <w:tblW w:w="963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26"/>
        <w:gridCol w:w="1426"/>
        <w:gridCol w:w="1426"/>
        <w:gridCol w:w="1426"/>
        <w:gridCol w:w="1426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all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0666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81325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1867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158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1587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192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05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0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9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53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53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791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15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16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83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86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86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968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38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35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64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83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83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319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011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7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2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603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46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725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274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7936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7936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877551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zMGI5NzFhMjMxNDc1MDcwNDcxOTdmNTVkMzMxN2IifQ=="/>
  </w:docVars>
  <w:rsids>
    <w:rsidRoot w:val="00000000"/>
    <w:rsid w:val="030E70EC"/>
    <w:rsid w:val="245D655F"/>
    <w:rsid w:val="3F3463E6"/>
    <w:rsid w:val="44DA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14:59:00Z</dcterms:created>
  <dc:creator>21148</dc:creator>
  <cp:lastModifiedBy>Departures</cp:lastModifiedBy>
  <dcterms:modified xsi:type="dcterms:W3CDTF">2024-02-20T11:5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94D2564DDA344A3BBD54A59484D8AF8_13</vt:lpwstr>
  </property>
</Properties>
</file>